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131FE" w14:textId="07290325" w:rsidR="008C1234" w:rsidRPr="0012065F" w:rsidRDefault="008C1234" w:rsidP="008C1234">
      <w:pPr>
        <w:rPr>
          <w:szCs w:val="24"/>
          <w:highlight w:val="white"/>
        </w:rPr>
      </w:pPr>
      <w:r>
        <w:rPr>
          <w:b/>
          <w:szCs w:val="24"/>
          <w:highlight w:val="white"/>
        </w:rPr>
        <w:t>S</w:t>
      </w:r>
      <w:r>
        <w:rPr>
          <w:b/>
          <w:szCs w:val="24"/>
          <w:highlight w:val="white"/>
        </w:rPr>
        <w:t xml:space="preserve">upplement 1: </w:t>
      </w:r>
      <w:r>
        <w:rPr>
          <w:szCs w:val="24"/>
          <w:highlight w:val="white"/>
        </w:rPr>
        <w:t>Review Search Terms</w:t>
      </w:r>
      <w:r>
        <w:rPr>
          <w:szCs w:val="24"/>
          <w:highlight w:val="white"/>
        </w:rPr>
        <w:br/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8C1234" w14:paraId="734E5544" w14:textId="77777777" w:rsidTr="00B7748F">
        <w:trPr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7CAC" w14:textId="77777777" w:rsidR="008C1234" w:rsidRDefault="008C1234" w:rsidP="00B7748F">
            <w:pPr>
              <w:widowControl w:val="0"/>
              <w:spacing w:before="0" w:line="240" w:lineRule="auto"/>
              <w:rPr>
                <w:b/>
                <w:szCs w:val="24"/>
                <w:highlight w:val="white"/>
              </w:rPr>
            </w:pPr>
            <w:r>
              <w:rPr>
                <w:b/>
                <w:szCs w:val="24"/>
                <w:highlight w:val="white"/>
              </w:rPr>
              <w:t>Population ter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8A14" w14:textId="77777777" w:rsidR="008C1234" w:rsidRDefault="008C1234" w:rsidP="00B7748F">
            <w:pPr>
              <w:widowControl w:val="0"/>
              <w:spacing w:before="0" w:line="240" w:lineRule="auto"/>
              <w:rPr>
                <w:b/>
                <w:szCs w:val="24"/>
                <w:highlight w:val="white"/>
              </w:rPr>
            </w:pPr>
            <w:r>
              <w:rPr>
                <w:b/>
                <w:szCs w:val="24"/>
                <w:highlight w:val="white"/>
              </w:rPr>
              <w:t>Condition term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C246D" w14:textId="77777777" w:rsidR="008C1234" w:rsidRDefault="008C1234" w:rsidP="00B7748F">
            <w:pPr>
              <w:widowControl w:val="0"/>
              <w:spacing w:before="0" w:line="240" w:lineRule="auto"/>
              <w:rPr>
                <w:b/>
                <w:szCs w:val="24"/>
                <w:highlight w:val="white"/>
              </w:rPr>
            </w:pPr>
            <w:r>
              <w:rPr>
                <w:b/>
                <w:szCs w:val="24"/>
                <w:highlight w:val="white"/>
              </w:rPr>
              <w:t>Intervention terms</w:t>
            </w:r>
          </w:p>
        </w:tc>
      </w:tr>
      <w:tr w:rsidR="008C1234" w14:paraId="17049BF2" w14:textId="77777777" w:rsidTr="00B7748F">
        <w:trPr>
          <w:jc w:val="center"/>
        </w:trPr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1295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 xml:space="preserve">Chronic kidney disease Chronic kidney failure Chronic renal disease </w:t>
            </w:r>
          </w:p>
          <w:p w14:paraId="2C17A1CA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 xml:space="preserve">Chronic renal failure </w:t>
            </w:r>
          </w:p>
          <w:p w14:paraId="21A69D0C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Chronic peritoneal dialysis</w:t>
            </w:r>
          </w:p>
          <w:p w14:paraId="0FE3A6F6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Chronic dialysis</w:t>
            </w:r>
          </w:p>
          <w:p w14:paraId="2B88D76D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 xml:space="preserve">End-stage renal disease End-stage renal failure End-stage kidney disease End-stage kidney failure </w:t>
            </w:r>
            <w:proofErr w:type="gramStart"/>
            <w:r>
              <w:rPr>
                <w:szCs w:val="24"/>
                <w:highlight w:val="white"/>
              </w:rPr>
              <w:t>Dialysis</w:t>
            </w:r>
            <w:proofErr w:type="gramEnd"/>
            <w:r>
              <w:rPr>
                <w:szCs w:val="24"/>
                <w:highlight w:val="white"/>
              </w:rPr>
              <w:t xml:space="preserve"> </w:t>
            </w:r>
          </w:p>
          <w:p w14:paraId="3BBD42F2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Peritoneal dialysis</w:t>
            </w:r>
          </w:p>
          <w:p w14:paraId="66BE094A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Renal</w:t>
            </w:r>
          </w:p>
          <w:p w14:paraId="237751BF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Kidne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DB83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Occupation</w:t>
            </w:r>
          </w:p>
          <w:p w14:paraId="7DFD033B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Occupational engagement</w:t>
            </w:r>
          </w:p>
          <w:p w14:paraId="6E71FC0C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Occupational performance</w:t>
            </w:r>
          </w:p>
          <w:p w14:paraId="25DF3DE4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Functional status</w:t>
            </w:r>
          </w:p>
          <w:p w14:paraId="00560C1A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Quality of life</w:t>
            </w:r>
          </w:p>
          <w:p w14:paraId="001B04BC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Participation</w:t>
            </w:r>
          </w:p>
          <w:p w14:paraId="2791581F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Life participation</w:t>
            </w:r>
          </w:p>
          <w:p w14:paraId="0DEE6B7A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Social participation</w:t>
            </w:r>
          </w:p>
          <w:p w14:paraId="0E9DED6B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Meaningful activity</w:t>
            </w:r>
          </w:p>
          <w:p w14:paraId="5BA9E5A4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Activities of daily living</w:t>
            </w:r>
          </w:p>
          <w:p w14:paraId="1FDBBCE1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Work</w:t>
            </w:r>
          </w:p>
          <w:p w14:paraId="4BE9BBEF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Leisure</w:t>
            </w:r>
          </w:p>
          <w:p w14:paraId="60DBA281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Self-car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112B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 xml:space="preserve">Intervention program Treatment </w:t>
            </w:r>
          </w:p>
          <w:p w14:paraId="4EFD8473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Therapy</w:t>
            </w:r>
          </w:p>
          <w:p w14:paraId="6ECF03D8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 xml:space="preserve">Rehabilitation </w:t>
            </w:r>
          </w:p>
          <w:p w14:paraId="16D36E08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Remediation</w:t>
            </w:r>
          </w:p>
          <w:p w14:paraId="4830E66C" w14:textId="77777777" w:rsidR="008C1234" w:rsidRDefault="008C1234" w:rsidP="00B7748F">
            <w:pPr>
              <w:widowControl w:val="0"/>
              <w:spacing w:before="0" w:line="240" w:lineRule="auto"/>
              <w:rPr>
                <w:szCs w:val="24"/>
                <w:highlight w:val="white"/>
              </w:rPr>
            </w:pPr>
            <w:r>
              <w:rPr>
                <w:szCs w:val="24"/>
                <w:highlight w:val="white"/>
              </w:rPr>
              <w:t>Intervention approaches</w:t>
            </w:r>
          </w:p>
        </w:tc>
      </w:tr>
    </w:tbl>
    <w:p w14:paraId="26DF5D2B" w14:textId="77777777" w:rsidR="008C1234" w:rsidRDefault="008C1234" w:rsidP="008C1234">
      <w:pPr>
        <w:rPr>
          <w:i/>
          <w:szCs w:val="24"/>
          <w:highlight w:val="white"/>
        </w:rPr>
      </w:pPr>
    </w:p>
    <w:p w14:paraId="04FC59F7" w14:textId="77777777" w:rsidR="00000000" w:rsidRDefault="00000000"/>
    <w:sectPr w:rsidR="00DB37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234"/>
    <w:rsid w:val="005E281F"/>
    <w:rsid w:val="00664E89"/>
    <w:rsid w:val="008C1234"/>
    <w:rsid w:val="00D5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1494A"/>
  <w15:chartTrackingRefBased/>
  <w15:docId w15:val="{8917F5E1-3777-48BB-9A36-B1B5E7FC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23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Farragher</dc:creator>
  <cp:keywords/>
  <dc:description/>
  <cp:lastModifiedBy>Janine Farragher</cp:lastModifiedBy>
  <cp:revision>2</cp:revision>
  <dcterms:created xsi:type="dcterms:W3CDTF">2024-03-06T20:28:00Z</dcterms:created>
  <dcterms:modified xsi:type="dcterms:W3CDTF">2024-03-06T20:28:00Z</dcterms:modified>
</cp:coreProperties>
</file>